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02CA3" w14:textId="3D193B4D" w:rsidR="00A940CC" w:rsidRDefault="006636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plementary </w:t>
      </w:r>
      <w:r w:rsidR="009F4BD7">
        <w:rPr>
          <w:rFonts w:ascii="Times New Roman" w:hAnsi="Times New Roman" w:cs="Times New Roman"/>
          <w:sz w:val="24"/>
          <w:szCs w:val="24"/>
        </w:rPr>
        <w:t>Figure:</w:t>
      </w:r>
    </w:p>
    <w:p w14:paraId="39CD4AEC" w14:textId="77777777" w:rsidR="00A940CC" w:rsidRPr="00B26D47" w:rsidRDefault="00A940CC">
      <w:pPr>
        <w:rPr>
          <w:rFonts w:ascii="Times New Roman" w:hAnsi="Times New Roman" w:cs="Times New Roman"/>
          <w:sz w:val="24"/>
          <w:szCs w:val="24"/>
        </w:rPr>
      </w:pPr>
    </w:p>
    <w:p w14:paraId="570C7F5A" w14:textId="00FD6B7C" w:rsidR="00A940CC" w:rsidRDefault="00F137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11AB6" wp14:editId="2FC3AF48">
            <wp:extent cx="5274310" cy="505333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E91AA" w14:textId="64AD795D" w:rsidR="00A940CC" w:rsidRDefault="00F13741">
      <w:pPr>
        <w:rPr>
          <w:rFonts w:ascii="Times New Roman" w:hAnsi="Times New Roman" w:cs="Times New Roman"/>
          <w:sz w:val="24"/>
          <w:szCs w:val="24"/>
        </w:rPr>
      </w:pPr>
      <w:r w:rsidRPr="00F13741">
        <w:rPr>
          <w:rFonts w:ascii="Times New Roman" w:hAnsi="Times New Roman" w:cs="Times New Roman"/>
          <w:sz w:val="24"/>
          <w:szCs w:val="24"/>
        </w:rPr>
        <w:t>Supplementary</w:t>
      </w:r>
      <w:r w:rsidRPr="00F137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BD7">
        <w:rPr>
          <w:rFonts w:ascii="Times New Roman" w:hAnsi="Times New Roman" w:cs="Times New Roman" w:hint="eastAsia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1</w:t>
      </w:r>
      <w:r w:rsidR="009F4BD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F4BD7">
        <w:rPr>
          <w:rFonts w:ascii="Times New Roman" w:hAnsi="Times New Roman" w:cs="Times New Roman"/>
          <w:sz w:val="24"/>
          <w:szCs w:val="24"/>
        </w:rPr>
        <w:t>Forest plot</w:t>
      </w:r>
      <w:r w:rsidR="00B8647B">
        <w:rPr>
          <w:rFonts w:ascii="Times New Roman" w:hAnsi="Times New Roman" w:cs="Times New Roman"/>
          <w:sz w:val="24"/>
          <w:szCs w:val="24"/>
        </w:rPr>
        <w:t>s</w:t>
      </w:r>
      <w:r w:rsidR="009F4BD7">
        <w:rPr>
          <w:rFonts w:ascii="Times New Roman" w:hAnsi="Times New Roman" w:cs="Times New Roman"/>
          <w:sz w:val="24"/>
          <w:szCs w:val="24"/>
        </w:rPr>
        <w:t xml:space="preserve"> of the causal effect of CRP on sarcopenia-related traits in MR analyses. (A) CRP-grip strength (left). (B) CRP-grip strength (right). (C) CRP-ALM. (D) CRP -Walking pace.</w:t>
      </w:r>
    </w:p>
    <w:p w14:paraId="33A6E4CD" w14:textId="77777777" w:rsidR="00A940CC" w:rsidRDefault="00A940CC">
      <w:pPr>
        <w:rPr>
          <w:rFonts w:ascii="Times New Roman" w:hAnsi="Times New Roman" w:cs="Times New Roman"/>
          <w:sz w:val="24"/>
          <w:szCs w:val="24"/>
        </w:rPr>
      </w:pPr>
    </w:p>
    <w:p w14:paraId="24A44F3C" w14:textId="77777777" w:rsidR="00A940CC" w:rsidRDefault="00A940CC">
      <w:pPr>
        <w:rPr>
          <w:rFonts w:ascii="Times New Roman" w:hAnsi="Times New Roman" w:cs="Times New Roman"/>
          <w:sz w:val="24"/>
          <w:szCs w:val="24"/>
        </w:rPr>
      </w:pPr>
    </w:p>
    <w:p w14:paraId="4E808491" w14:textId="459CFD3B" w:rsidR="00A940CC" w:rsidRDefault="007C67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ABA597" wp14:editId="6E1E7490">
            <wp:extent cx="5274310" cy="497522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A8B5D" w14:textId="6CAEF091" w:rsidR="00A940CC" w:rsidRDefault="00F13741">
      <w:pPr>
        <w:rPr>
          <w:rFonts w:ascii="Times New Roman" w:hAnsi="Times New Roman" w:cs="Times New Roman"/>
          <w:sz w:val="24"/>
          <w:szCs w:val="24"/>
        </w:rPr>
      </w:pPr>
      <w:r w:rsidRPr="00F13741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BD7">
        <w:rPr>
          <w:rFonts w:ascii="Times New Roman" w:hAnsi="Times New Roman" w:cs="Times New Roman" w:hint="eastAsia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>2</w:t>
      </w:r>
      <w:r w:rsidR="009F4BD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F4BD7">
        <w:rPr>
          <w:rFonts w:ascii="Times New Roman" w:hAnsi="Times New Roman" w:cs="Times New Roman"/>
          <w:sz w:val="24"/>
          <w:szCs w:val="24"/>
        </w:rPr>
        <w:t>Leave-one-out analysis. (A) CRP-grip strength (left). (B) CRP-grip strength (right). (C) CRP -ALM. (D) CRP -Walking pace.</w:t>
      </w:r>
    </w:p>
    <w:p w14:paraId="19713CB7" w14:textId="77777777" w:rsidR="00A940CC" w:rsidRDefault="00A940CC">
      <w:pPr>
        <w:rPr>
          <w:rFonts w:ascii="Times New Roman" w:hAnsi="Times New Roman" w:cs="Times New Roman"/>
          <w:sz w:val="24"/>
          <w:szCs w:val="24"/>
        </w:rPr>
      </w:pPr>
    </w:p>
    <w:sectPr w:rsidR="00A94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9B4B9" w14:textId="77777777" w:rsidR="00B55F8C" w:rsidRDefault="00B55F8C" w:rsidP="00AE7A1E">
      <w:r>
        <w:separator/>
      </w:r>
    </w:p>
  </w:endnote>
  <w:endnote w:type="continuationSeparator" w:id="0">
    <w:p w14:paraId="3B8E88A0" w14:textId="77777777" w:rsidR="00B55F8C" w:rsidRDefault="00B55F8C" w:rsidP="00AE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2302A" w14:textId="77777777" w:rsidR="00B55F8C" w:rsidRDefault="00B55F8C" w:rsidP="00AE7A1E">
      <w:r>
        <w:separator/>
      </w:r>
    </w:p>
  </w:footnote>
  <w:footnote w:type="continuationSeparator" w:id="0">
    <w:p w14:paraId="62A12E30" w14:textId="77777777" w:rsidR="00B55F8C" w:rsidRDefault="00B55F8C" w:rsidP="00AE7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205506"/>
    <w:rsid w:val="00132DB8"/>
    <w:rsid w:val="00205506"/>
    <w:rsid w:val="00311367"/>
    <w:rsid w:val="00333C9F"/>
    <w:rsid w:val="00360D12"/>
    <w:rsid w:val="003D151B"/>
    <w:rsid w:val="004E6B64"/>
    <w:rsid w:val="0055668A"/>
    <w:rsid w:val="00643091"/>
    <w:rsid w:val="006632E1"/>
    <w:rsid w:val="00663665"/>
    <w:rsid w:val="007C67FB"/>
    <w:rsid w:val="008833A2"/>
    <w:rsid w:val="00987D11"/>
    <w:rsid w:val="009F4BD7"/>
    <w:rsid w:val="00A940CC"/>
    <w:rsid w:val="00AE7A1E"/>
    <w:rsid w:val="00B06840"/>
    <w:rsid w:val="00B26D47"/>
    <w:rsid w:val="00B41B87"/>
    <w:rsid w:val="00B55F8C"/>
    <w:rsid w:val="00B8647B"/>
    <w:rsid w:val="00CB5682"/>
    <w:rsid w:val="00D36A22"/>
    <w:rsid w:val="00D51F64"/>
    <w:rsid w:val="00EF3C96"/>
    <w:rsid w:val="00F13741"/>
    <w:rsid w:val="00FD6A04"/>
    <w:rsid w:val="11390DFA"/>
    <w:rsid w:val="3C42725E"/>
    <w:rsid w:val="75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C89D6"/>
  <w15:docId w15:val="{874A8D51-9F49-4221-9E95-D8BBD2E5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A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A1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A1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6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lin2021@outlook.com</dc:creator>
  <cp:lastModifiedBy>757068942@qq.com</cp:lastModifiedBy>
  <cp:revision>17</cp:revision>
  <dcterms:created xsi:type="dcterms:W3CDTF">2023-05-21T12:59:00Z</dcterms:created>
  <dcterms:modified xsi:type="dcterms:W3CDTF">2024-01-19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1C09C4A89D45969AFA9D7EA5FC9C0B_12</vt:lpwstr>
  </property>
</Properties>
</file>